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281EBC" w14:textId="77777777" w:rsidR="000D3A40" w:rsidRDefault="000D3A40" w:rsidP="000D3A40">
      <w:pPr>
        <w:pStyle w:val="SupplementaryMaterial"/>
        <w:rPr>
          <w:b w:val="0"/>
        </w:rPr>
      </w:pPr>
      <w:bookmarkStart w:id="0" w:name="_Ref127868556"/>
      <w:r>
        <w:t>Supplementary Material</w:t>
      </w:r>
    </w:p>
    <w:p w14:paraId="69D7A680" w14:textId="76E2DA3A" w:rsidR="000D3A40" w:rsidRPr="000D3A40" w:rsidRDefault="000D3A40" w:rsidP="000D3A40">
      <w:pPr>
        <w:pStyle w:val="Caption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D3A4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D3A40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Supplementary </w:t>
      </w:r>
      <w:r w:rsidR="00F56B01">
        <w:rPr>
          <w:rFonts w:ascii="Times New Roman" w:hAnsi="Times New Roman" w:cs="Times New Roman" w:hint="eastAsia"/>
          <w:b/>
          <w:bCs/>
          <w:sz w:val="24"/>
          <w:szCs w:val="24"/>
        </w:rPr>
        <w:t>document 1</w:t>
      </w:r>
    </w:p>
    <w:p w14:paraId="7E4D28E5" w14:textId="150637F9" w:rsidR="00BD3356" w:rsidRPr="000D3A40" w:rsidRDefault="000D3A40" w:rsidP="000D3A40">
      <w:pPr>
        <w:rPr>
          <w:rFonts w:eastAsiaTheme="minorEastAsia"/>
          <w:b/>
          <w:bCs/>
        </w:rPr>
      </w:pPr>
      <w:r w:rsidRPr="000D3A40">
        <w:rPr>
          <w:rFonts w:eastAsiaTheme="minorEastAsia"/>
          <w:b/>
          <w:bCs/>
        </w:rPr>
        <w:t>Supplementary</w:t>
      </w:r>
      <w:r>
        <w:rPr>
          <w:rFonts w:eastAsiaTheme="minorEastAsia" w:hint="eastAsia"/>
          <w:b/>
          <w:bCs/>
        </w:rPr>
        <w:t xml:space="preserve"> </w:t>
      </w:r>
      <w:r w:rsidR="00BD3356" w:rsidRPr="000D3A40">
        <w:rPr>
          <w:rFonts w:cs="Times New Roman"/>
          <w:b/>
          <w:bCs/>
          <w:szCs w:val="24"/>
        </w:rPr>
        <w:t xml:space="preserve">Table </w:t>
      </w:r>
      <w:bookmarkEnd w:id="0"/>
      <w:r w:rsidR="00A43516">
        <w:rPr>
          <w:rFonts w:eastAsiaTheme="minorEastAsia" w:cs="Times New Roman" w:hint="eastAsia"/>
          <w:b/>
          <w:bCs/>
          <w:szCs w:val="24"/>
        </w:rPr>
        <w:t>1</w:t>
      </w:r>
      <w:r w:rsidR="00BD3356" w:rsidRPr="000D3A40">
        <w:rPr>
          <w:rFonts w:cs="Times New Roman"/>
          <w:b/>
          <w:bCs/>
          <w:szCs w:val="24"/>
        </w:rPr>
        <w:t xml:space="preserve"> Baseline Characteristics</w:t>
      </w:r>
    </w:p>
    <w:tbl>
      <w:tblPr>
        <w:tblW w:w="9914" w:type="dxa"/>
        <w:jc w:val="center"/>
        <w:tblLook w:val="04A0" w:firstRow="1" w:lastRow="0" w:firstColumn="1" w:lastColumn="0" w:noHBand="0" w:noVBand="1"/>
      </w:tblPr>
      <w:tblGrid>
        <w:gridCol w:w="3030"/>
        <w:gridCol w:w="1540"/>
        <w:gridCol w:w="1638"/>
        <w:gridCol w:w="1778"/>
        <w:gridCol w:w="1928"/>
      </w:tblGrid>
      <w:tr w:rsidR="00BD3356" w:rsidRPr="001664D2" w14:paraId="7ACE8AD3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26D964" w14:textId="77777777" w:rsidR="00BD3356" w:rsidRPr="001664D2" w:rsidRDefault="00BD3356" w:rsidP="000D3A40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Continuous covariates,</w:t>
            </w:r>
          </w:p>
          <w:p w14:paraId="7A6EC96F" w14:textId="77777777" w:rsidR="00BD3356" w:rsidRPr="001664D2" w:rsidRDefault="00BD3356" w:rsidP="000D3A40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32AE20" w14:textId="77777777" w:rsidR="00BD3356" w:rsidRPr="001664D2" w:rsidRDefault="00BD3356" w:rsidP="000D3A40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All patients</w:t>
            </w:r>
          </w:p>
          <w:p w14:paraId="3E4EAC69" w14:textId="77777777" w:rsidR="00BD3356" w:rsidRPr="001664D2" w:rsidRDefault="00BD3356" w:rsidP="000D3A40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(N=317)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39071E" w14:textId="77777777" w:rsidR="00BD3356" w:rsidRPr="001664D2" w:rsidRDefault="00BD3356" w:rsidP="000D3A40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STL31147</w:t>
            </w:r>
          </w:p>
          <w:p w14:paraId="05D2F4FA" w14:textId="77777777" w:rsidR="00BD3356" w:rsidRPr="001664D2" w:rsidRDefault="00BD3356" w:rsidP="000D3A40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(N=24)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0CBDAA" w14:textId="77777777" w:rsidR="00BD3356" w:rsidRPr="001664D2" w:rsidRDefault="00BD3356" w:rsidP="000D3A40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SAF001-PHASEI</w:t>
            </w:r>
          </w:p>
          <w:p w14:paraId="48D4E7FE" w14:textId="77777777" w:rsidR="00BD3356" w:rsidRPr="001664D2" w:rsidRDefault="00BD3356" w:rsidP="000D3A40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(N=45)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D4CED2" w14:textId="77777777" w:rsidR="00BD3356" w:rsidRPr="001664D2" w:rsidRDefault="00BD3356" w:rsidP="000D3A40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SAF001-PHASEII</w:t>
            </w:r>
          </w:p>
          <w:p w14:paraId="410F1612" w14:textId="77777777" w:rsidR="00BD3356" w:rsidRPr="001664D2" w:rsidRDefault="00BD3356" w:rsidP="000D3A40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(N=248)</w:t>
            </w:r>
          </w:p>
        </w:tc>
      </w:tr>
      <w:tr w:rsidR="00BD3356" w:rsidRPr="001664D2" w14:paraId="69DBB06D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0BC22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E4B60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1.6 (18.0-84.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0E98B6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7 (18.0-45.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55B41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1 (28.0-68.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8A9DFD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4.1 (20.0-84.0)</w:t>
            </w:r>
          </w:p>
        </w:tc>
      </w:tr>
      <w:tr w:rsidR="00BD3356" w:rsidRPr="001664D2" w14:paraId="3BC2639D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C244F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lbumin, g/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D9B4F3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1.2 (23.0-52.6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FFCEB5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8.2 (43.8-52.5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9B5F8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9.7 (24.8-50.9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6B81F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0.8 (23.0-52.6)</w:t>
            </w:r>
          </w:p>
        </w:tc>
      </w:tr>
      <w:tr w:rsidR="00BD3356" w:rsidRPr="001664D2" w14:paraId="2BA3C352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45C85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lkaline phosphatase, U/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E3608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9 (46.0-493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B90F7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2.9 (54.0-142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55F8C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0 (46.0-493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9F5599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9 (46.0-448)</w:t>
            </w:r>
          </w:p>
        </w:tc>
      </w:tr>
      <w:tr w:rsidR="00BD3356" w:rsidRPr="001664D2" w14:paraId="22A8380F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8FAA1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lanine aminotransferase, U/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03C429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4.1 (2.00-127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93248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2.2 (8.00-65.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5AE8BE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8 (6.00-99.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FB323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2.6 (2.00-127)</w:t>
            </w:r>
          </w:p>
        </w:tc>
      </w:tr>
      <w:tr w:rsidR="00BD3356" w:rsidRPr="001664D2" w14:paraId="7CF5756E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B521F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spartate aminotransferase, U/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A2B5A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3.7 (9.00-106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E0F76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2.9 (14.0-32.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3EDB3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6.2 (13.0-52.9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2989B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3.3 (9.00-106)</w:t>
            </w:r>
          </w:p>
        </w:tc>
      </w:tr>
      <w:tr w:rsidR="00BD3356" w:rsidRPr="001664D2" w14:paraId="7810E435" w14:textId="77777777" w:rsidTr="00DE2FA7">
        <w:trPr>
          <w:trHeight w:val="307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6F85E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Body mass index, kg/m</w:t>
            </w: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930E47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3.7 (15.5-34.8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7BBCB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2.1 (19.2-25.8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C3A48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3.1 (15.8-29.7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4A668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3.9 (15.5-34.8)</w:t>
            </w:r>
          </w:p>
        </w:tc>
      </w:tr>
      <w:tr w:rsidR="00BD3356" w:rsidRPr="001664D2" w14:paraId="6950895E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FABFB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Blood urea nitrogen, mmol/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59738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.48 (1.03-9.4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733C7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.97 (2.65-7.79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A63D7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.4 (1.90-9.17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4DD09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.55 (1.03-9.40)</w:t>
            </w:r>
          </w:p>
        </w:tc>
      </w:tr>
      <w:tr w:rsidR="00BD3356" w:rsidRPr="001664D2" w14:paraId="3D6AC252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2D8F4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Body weight, k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9E181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3.2 (37.3-92.5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CFC0A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5.5 (56.6-75.7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ADCDDF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1.6 (39.0-90.5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BFAD5D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3.3 (37.3-92.5)</w:t>
            </w:r>
          </w:p>
        </w:tc>
      </w:tr>
      <w:tr w:rsidR="00BD3356" w:rsidRPr="001664D2" w14:paraId="2ADB5AE9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D8F3E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reatinine clearance, mL/m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D13FD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6.2 (48.8-199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4C247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1 (87.0-157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2DF0E3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8.8 (48.8-129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F1F29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5.1 (50.1-199)</w:t>
            </w:r>
          </w:p>
        </w:tc>
      </w:tr>
      <w:tr w:rsidR="00BD3356" w:rsidRPr="001664D2" w14:paraId="028D6782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B6F84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emoglobin, g/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31F0BF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46 (20.0-21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EDA867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60 (160-16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2492A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8 (20.0-21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DB09D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49 (80.0-210)</w:t>
            </w:r>
          </w:p>
        </w:tc>
      </w:tr>
      <w:tr w:rsidR="00BD3356" w:rsidRPr="001664D2" w14:paraId="13E3F01F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88C12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eight, 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23799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34 (90.5-18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BEE18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51 (104-176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B9F3A5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33 (100-164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4F47A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32 (90.5-181)</w:t>
            </w:r>
          </w:p>
        </w:tc>
      </w:tr>
      <w:tr w:rsidR="00BD3356" w:rsidRPr="001664D2" w14:paraId="4170B58B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F9C38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Serum Creatinine, </w:t>
            </w:r>
            <w:proofErr w:type="spellStart"/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8EAB4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63 (139-19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0FDD8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72 (161-186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70416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63 (145-183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F497D0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62 (139-190)</w:t>
            </w:r>
          </w:p>
        </w:tc>
      </w:tr>
      <w:tr w:rsidR="00BD3356" w:rsidRPr="001664D2" w14:paraId="6D5249F4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16B11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Total bilirubin, </w:t>
            </w:r>
            <w:proofErr w:type="spellStart"/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52F4A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8 (35.0-11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3E1A1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4.9 (61.0-91.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C3BCBA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2.3 (38.7-11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BD9E0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6.5 (35.0-108)</w:t>
            </w:r>
          </w:p>
        </w:tc>
      </w:tr>
      <w:tr w:rsidR="00BD3356" w:rsidRPr="001664D2" w14:paraId="5E2491B2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BFED8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otal protein, g/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C58D8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.1 (2.00-32.2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092F08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.9 (5.40-32.2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5E3A92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.4 (2.00-26.4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9C5C2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 (3.30-32.1)</w:t>
            </w:r>
          </w:p>
        </w:tc>
      </w:tr>
      <w:tr w:rsidR="00BD3356" w:rsidRPr="001664D2" w14:paraId="70563F2A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F63AEC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eGFR, mL/min/1.73 m</w:t>
            </w: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3F40BB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1.5 (44.6-91.0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A32D56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6.5 (67.8-91.0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0F0932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0.6 (55.8-83.3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E08B8B" w14:textId="77777777" w:rsidR="00BD3356" w:rsidRPr="001664D2" w:rsidRDefault="00BD3356" w:rsidP="00DE2FA7">
            <w:pPr>
              <w:widowControl/>
              <w:spacing w:line="360" w:lineRule="auto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1.2 (44.6-89.2)</w:t>
            </w:r>
          </w:p>
        </w:tc>
      </w:tr>
      <w:tr w:rsidR="00BD3356" w:rsidRPr="001664D2" w14:paraId="260D3639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22F36" w14:textId="6D8BBF8D" w:rsidR="00BD3356" w:rsidRPr="001664D2" w:rsidRDefault="00BD3356" w:rsidP="000D3A40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Categorical covariates,</w:t>
            </w:r>
          </w:p>
          <w:p w14:paraId="2F99F552" w14:textId="77777777" w:rsidR="00BD3356" w:rsidRPr="001664D2" w:rsidRDefault="00BD3356" w:rsidP="000D3A40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5284D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7DFD4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270EE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314AD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3356" w:rsidRPr="001664D2" w14:paraId="1F502D2D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5E878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14338A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9F6D8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FA1C6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DF295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BD3356" w:rsidRPr="001664D2" w14:paraId="02B3D111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E1D251" w14:textId="77777777" w:rsidR="00BD3356" w:rsidRPr="001664D2" w:rsidRDefault="00BD3356" w:rsidP="00DE2FA7">
            <w:pPr>
              <w:widowControl/>
              <w:ind w:firstLineChars="100" w:firstLine="20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E4565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53 (48.2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8F09B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 (4.2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35DFF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9 (42.2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9EADD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33 (53.6)</w:t>
            </w:r>
          </w:p>
        </w:tc>
      </w:tr>
      <w:tr w:rsidR="00BD3356" w:rsidRPr="001664D2" w14:paraId="19594EFB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8362B" w14:textId="77777777" w:rsidR="00BD3356" w:rsidRPr="001664D2" w:rsidRDefault="00BD3356" w:rsidP="00DE2FA7">
            <w:pPr>
              <w:widowControl/>
              <w:ind w:firstLineChars="100" w:firstLine="20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F2E3EC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64 (51.8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E861D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3 (95.8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0BD4E8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6 (57.8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3C855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5 (46.4)</w:t>
            </w:r>
          </w:p>
        </w:tc>
      </w:tr>
      <w:tr w:rsidR="00BD3356" w:rsidRPr="001664D2" w14:paraId="20F4F3A0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7AE74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ategory of Ag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C659D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33132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31A10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CBBBEB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3356" w:rsidRPr="001664D2" w14:paraId="43F16D9C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2FF03" w14:textId="77777777" w:rsidR="00BD3356" w:rsidRPr="001664D2" w:rsidRDefault="00BD3356" w:rsidP="00DE2FA7">
            <w:pPr>
              <w:widowControl/>
              <w:ind w:firstLineChars="100" w:firstLine="20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ge&lt;65 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6E17A3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72 (85.8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DCAAA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4 (10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4BEBC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1 (91.2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6308E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07 (83.4)</w:t>
            </w:r>
          </w:p>
        </w:tc>
      </w:tr>
      <w:tr w:rsidR="00BD3356" w:rsidRPr="001664D2" w14:paraId="2D750210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6D217" w14:textId="77777777" w:rsidR="00BD3356" w:rsidRPr="001664D2" w:rsidRDefault="00BD3356" w:rsidP="00DE2FA7">
            <w:pPr>
              <w:widowControl/>
              <w:ind w:firstLineChars="100" w:firstLine="20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ge</w:t>
            </w:r>
            <w:r w:rsidRPr="001664D2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</w:rPr>
              <w:t>＞</w:t>
            </w: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5 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67CB8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5 (14.2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B79CF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DCC14F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 (8.8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0B5A4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1 (16.6)</w:t>
            </w:r>
          </w:p>
        </w:tc>
      </w:tr>
      <w:tr w:rsidR="00BD3356" w:rsidRPr="001664D2" w14:paraId="51F9C0B3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CDD1A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Smoking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1B2A1D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B7FE9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D704A2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D97F6A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3356" w:rsidRPr="001664D2" w14:paraId="03C828D8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27FE5" w14:textId="77777777" w:rsidR="00BD3356" w:rsidRPr="001664D2" w:rsidRDefault="00BD3356" w:rsidP="00DE2FA7">
            <w:pPr>
              <w:widowControl/>
              <w:ind w:firstLineChars="100" w:firstLine="20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D17178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01 (63.4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FAFD69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D85F70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8 (62.2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231A9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73 (69.8)</w:t>
            </w:r>
          </w:p>
        </w:tc>
      </w:tr>
      <w:tr w:rsidR="00BD3356" w:rsidRPr="001664D2" w14:paraId="2BA85B16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3911B" w14:textId="77777777" w:rsidR="00BD3356" w:rsidRPr="001664D2" w:rsidRDefault="00BD3356" w:rsidP="00DE2FA7">
            <w:pPr>
              <w:widowControl/>
              <w:ind w:firstLineChars="100" w:firstLine="20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urrent or Form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279D9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6 (36.6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946C9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4 (10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DD5566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7 (37.8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2215B9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5 (30.2)</w:t>
            </w:r>
          </w:p>
        </w:tc>
      </w:tr>
      <w:tr w:rsidR="00BD3356" w:rsidRPr="001664D2" w14:paraId="37998E4C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B1EA6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Alcohol consump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3C755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2D9A0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3AF7C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1FF226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3356" w:rsidRPr="001664D2" w14:paraId="13815464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4C211" w14:textId="77777777" w:rsidR="00BD3356" w:rsidRPr="001664D2" w:rsidRDefault="00BD3356" w:rsidP="00DE2FA7">
            <w:pPr>
              <w:widowControl/>
              <w:ind w:firstLineChars="100" w:firstLine="20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5D275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45 (77.2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78289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785CE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8 (84.4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651270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07 (83.4)</w:t>
            </w:r>
          </w:p>
        </w:tc>
      </w:tr>
      <w:tr w:rsidR="00BD3356" w:rsidRPr="001664D2" w14:paraId="4D46A682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F43FD" w14:textId="77777777" w:rsidR="00BD3356" w:rsidRPr="001664D2" w:rsidRDefault="00BD3356" w:rsidP="00DE2FA7">
            <w:pPr>
              <w:widowControl/>
              <w:ind w:firstLineChars="100" w:firstLine="20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urrent or Form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01B94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2 (22.8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EA7FF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4 (10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9FDA6C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 (15.6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B3394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1 (16.6)</w:t>
            </w:r>
          </w:p>
        </w:tc>
      </w:tr>
      <w:tr w:rsidR="00BD3356" w:rsidRPr="001664D2" w14:paraId="733DC08B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E98BA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Fasting/Fed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5E6B1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D00D4F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B7707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320D87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3356" w:rsidRPr="001664D2" w14:paraId="1E2027D3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07FCC" w14:textId="77777777" w:rsidR="00BD3356" w:rsidRPr="001664D2" w:rsidRDefault="00BD3356" w:rsidP="00DE2FA7">
            <w:pPr>
              <w:widowControl/>
              <w:ind w:firstLineChars="100" w:firstLine="20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Fastin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36CC8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17 (93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710CEC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4 (5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099286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5 (10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701E2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48 (100)</w:t>
            </w:r>
          </w:p>
        </w:tc>
      </w:tr>
      <w:tr w:rsidR="00BD3356" w:rsidRPr="001664D2" w14:paraId="0C014D9D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492B5" w14:textId="77777777" w:rsidR="00BD3356" w:rsidRPr="001664D2" w:rsidRDefault="00BD3356" w:rsidP="00DE2FA7">
            <w:pPr>
              <w:widowControl/>
              <w:ind w:firstLineChars="100" w:firstLine="20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F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D076B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4 (7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2494C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4 (5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2AFA4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907EA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</w:tr>
      <w:tr w:rsidR="00BD3356" w:rsidRPr="001664D2" w14:paraId="7EEDC77D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B3CF4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oncomitant medication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E29F8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0CD3F5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2C0EB6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D1224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3356" w:rsidRPr="001664D2" w14:paraId="0CE92824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B1381" w14:textId="77777777" w:rsidR="00BD3356" w:rsidRPr="001664D2" w:rsidRDefault="00BD3356" w:rsidP="00DE2FA7">
            <w:pPr>
              <w:widowControl/>
              <w:ind w:firstLineChars="100" w:firstLine="20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bse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7F089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72 (44.4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D3AC35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4 (10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2686F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4 (51.6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ED5BD7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4 (38.4)</w:t>
            </w:r>
          </w:p>
        </w:tc>
      </w:tr>
      <w:tr w:rsidR="00BD3356" w:rsidRPr="001664D2" w14:paraId="76E0CE93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B5A92B" w14:textId="77777777" w:rsidR="00BD3356" w:rsidRPr="001664D2" w:rsidRDefault="00BD3356" w:rsidP="00DE2FA7">
            <w:pPr>
              <w:widowControl/>
              <w:ind w:firstLineChars="100" w:firstLine="20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rese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7CA63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15 (55.6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C03CA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A55B1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2 (48.4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64424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83 (61.6)</w:t>
            </w:r>
          </w:p>
        </w:tc>
      </w:tr>
      <w:tr w:rsidR="00BD3356" w:rsidRPr="001664D2" w14:paraId="49D2EC91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1D1C5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coadministration with metform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9406B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91825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02406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82D931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3356" w:rsidRPr="001664D2" w14:paraId="29D2B883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A4042" w14:textId="77777777" w:rsidR="00BD3356" w:rsidRPr="001664D2" w:rsidRDefault="00BD3356" w:rsidP="00DE2FA7">
            <w:pPr>
              <w:widowControl/>
              <w:ind w:firstLineChars="100" w:firstLine="20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bse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FE5B0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93 (86.4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EB763D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4 (10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3F22D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3 (95.6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E9764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26 (83.8)</w:t>
            </w:r>
          </w:p>
        </w:tc>
      </w:tr>
      <w:tr w:rsidR="00BD3356" w:rsidRPr="001664D2" w14:paraId="15516141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D43B2" w14:textId="77777777" w:rsidR="00BD3356" w:rsidRPr="001664D2" w:rsidRDefault="00BD3356" w:rsidP="00DE2FA7">
            <w:pPr>
              <w:widowControl/>
              <w:ind w:firstLineChars="100" w:firstLine="20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rese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ACFCA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6 (13.6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A26733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5E023E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 (4.4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8E1F5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4 (16.2)</w:t>
            </w:r>
          </w:p>
        </w:tc>
      </w:tr>
      <w:tr w:rsidR="00BD3356" w:rsidRPr="001664D2" w14:paraId="557FF43C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CA7A5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Medical histo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84525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1A555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0A8AF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4369D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3356" w:rsidRPr="001664D2" w14:paraId="29465630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C97B6A" w14:textId="77777777" w:rsidR="00BD3356" w:rsidRPr="001664D2" w:rsidRDefault="00BD3356" w:rsidP="00DE2FA7">
            <w:pPr>
              <w:widowControl/>
              <w:ind w:firstLineChars="100" w:firstLine="20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bse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904E46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3 (13.6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7B92F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4 (10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80D2E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 (6.6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E4DA9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6 (6.4)</w:t>
            </w:r>
          </w:p>
        </w:tc>
      </w:tr>
      <w:tr w:rsidR="00BD3356" w:rsidRPr="001664D2" w14:paraId="4A7973A0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54AC7" w14:textId="77777777" w:rsidR="00BD3356" w:rsidRPr="001664D2" w:rsidRDefault="00BD3356" w:rsidP="00DE2FA7">
            <w:pPr>
              <w:widowControl/>
              <w:ind w:firstLineChars="100" w:firstLine="20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rese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F277E0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74 (86.4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DC66E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2661E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2 (93.4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465FD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32 (93.6)</w:t>
            </w:r>
          </w:p>
        </w:tc>
      </w:tr>
      <w:tr w:rsidR="00BD3356" w:rsidRPr="001664D2" w14:paraId="12142CAF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59D5D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epatic func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2C343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9D04F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0940E9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0C1F28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3356" w:rsidRPr="001664D2" w14:paraId="421B4847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2DF50" w14:textId="77777777" w:rsidR="00BD3356" w:rsidRPr="001664D2" w:rsidRDefault="00BD3356" w:rsidP="00DE2FA7">
            <w:pPr>
              <w:widowControl/>
              <w:ind w:firstLineChars="100" w:firstLine="20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3DBA35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76 (87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D5B4B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3 (95.8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4367E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4 (75.6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B6F57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19 (88.4)</w:t>
            </w:r>
          </w:p>
        </w:tc>
      </w:tr>
      <w:tr w:rsidR="00BD3356" w:rsidRPr="001664D2" w14:paraId="13A2E120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0A662" w14:textId="77777777" w:rsidR="00BD3356" w:rsidRPr="001664D2" w:rsidRDefault="00BD3356" w:rsidP="00DE2FA7">
            <w:pPr>
              <w:widowControl/>
              <w:ind w:firstLineChars="100" w:firstLine="20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Mild Dysfunc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BC83B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1 (13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D55FA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 (4.2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829CA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 (24.4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B81FA5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9 (11.6)</w:t>
            </w:r>
          </w:p>
        </w:tc>
      </w:tr>
      <w:tr w:rsidR="00BD3356" w:rsidRPr="001664D2" w14:paraId="34541718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3367B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Renal func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DECD2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2E97E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438E7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7BD3F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3356" w:rsidRPr="001664D2" w14:paraId="0C578139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06BB47" w14:textId="77777777" w:rsidR="00BD3356" w:rsidRPr="001664D2" w:rsidRDefault="00BD3356" w:rsidP="00DE2FA7">
            <w:pPr>
              <w:widowControl/>
              <w:ind w:firstLineChars="100" w:firstLine="20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B582D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07 (65.2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297D5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7 (70.8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785EC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7 (6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96368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63 (65.8)</w:t>
            </w:r>
          </w:p>
        </w:tc>
      </w:tr>
      <w:tr w:rsidR="00BD3356" w:rsidRPr="001664D2" w14:paraId="16247459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52587" w14:textId="77777777" w:rsidR="00BD3356" w:rsidRPr="001664D2" w:rsidRDefault="00BD3356" w:rsidP="00DE2FA7">
            <w:pPr>
              <w:widowControl/>
              <w:ind w:firstLineChars="100" w:firstLine="20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Mild Dysfunc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7D59E7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4 (29.6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EACAF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3B781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8 (4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38223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6 (30.6)</w:t>
            </w:r>
          </w:p>
        </w:tc>
      </w:tr>
      <w:tr w:rsidR="00BD3356" w:rsidRPr="001664D2" w14:paraId="4A9383A9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904916" w14:textId="77777777" w:rsidR="00BD3356" w:rsidRPr="001664D2" w:rsidRDefault="00BD3356" w:rsidP="00DE2FA7">
            <w:pPr>
              <w:widowControl/>
              <w:ind w:firstLineChars="100" w:firstLine="20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Moderate Dysfunc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5080CC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 (0.4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69E79B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6E273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A3802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 (0.4)</w:t>
            </w:r>
          </w:p>
        </w:tc>
      </w:tr>
      <w:tr w:rsidR="00BD3356" w:rsidRPr="001664D2" w14:paraId="49E83EE9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2EC98E" w14:textId="77777777" w:rsidR="00BD3356" w:rsidRPr="001664D2" w:rsidRDefault="00BD3356" w:rsidP="00DE2FA7">
            <w:pPr>
              <w:widowControl/>
              <w:ind w:firstLineChars="100" w:firstLine="20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ther(130</w:t>
            </w:r>
            <w:r w:rsidRPr="001664D2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</w:rPr>
              <w:t>≤</w:t>
            </w: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eGFR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71A49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5 (4.8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84A39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 (29.2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42F2B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9262E1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 (3.2)</w:t>
            </w:r>
          </w:p>
        </w:tc>
      </w:tr>
      <w:tr w:rsidR="00BD3356" w:rsidRPr="001664D2" w14:paraId="290181C1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23D12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ECO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DBFDE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689E1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45B99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AD4C5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3356" w:rsidRPr="001664D2" w14:paraId="0A963BF6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B8A14" w14:textId="77777777" w:rsidR="00BD3356" w:rsidRPr="001664D2" w:rsidRDefault="00BD3356" w:rsidP="00DE2FA7">
            <w:pPr>
              <w:widowControl/>
              <w:ind w:firstLineChars="100" w:firstLine="20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CE740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0 (25.2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504EC1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4 (10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EA070D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 (17.8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D3565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8 (19.4)</w:t>
            </w:r>
          </w:p>
        </w:tc>
      </w:tr>
      <w:tr w:rsidR="00BD3356" w:rsidRPr="001664D2" w14:paraId="0571C74A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6FECB" w14:textId="77777777" w:rsidR="00BD3356" w:rsidRPr="001664D2" w:rsidRDefault="00BD3356" w:rsidP="00DE2FA7">
            <w:pPr>
              <w:widowControl/>
              <w:ind w:firstLineChars="100" w:firstLine="20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994F4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26 (71.2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041B00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8C97FA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7 (82.2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AF4EE0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89 (76.2)</w:t>
            </w:r>
          </w:p>
        </w:tc>
      </w:tr>
      <w:tr w:rsidR="00BD3356" w:rsidRPr="001664D2" w14:paraId="4EA80388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F7022C" w14:textId="77777777" w:rsidR="00BD3356" w:rsidRPr="001664D2" w:rsidRDefault="00BD3356" w:rsidP="00DE2FA7">
            <w:pPr>
              <w:widowControl/>
              <w:ind w:firstLineChars="100" w:firstLine="20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B5D34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 (3.4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35A40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3A123B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A3821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 (4.4)</w:t>
            </w:r>
          </w:p>
        </w:tc>
      </w:tr>
      <w:tr w:rsidR="00BD3356" w:rsidRPr="001664D2" w14:paraId="1F3CD09F" w14:textId="77777777" w:rsidTr="00DE2FA7">
        <w:trPr>
          <w:trHeight w:val="520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C656E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rior Anti-cancer Therapy in ROS1+ patient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BF6EA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C5390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CE8C2A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3DA5B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3356" w:rsidRPr="001664D2" w14:paraId="61C56B1B" w14:textId="77777777" w:rsidTr="00DE2FA7">
        <w:trPr>
          <w:trHeight w:val="290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1C08" w14:textId="77777777" w:rsidR="00BD3356" w:rsidRPr="001664D2" w:rsidRDefault="00BD3356" w:rsidP="00DE2FA7">
            <w:pPr>
              <w:widowControl/>
              <w:ind w:leftChars="100" w:left="24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C488F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1 (22.4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284DEB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422484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F895C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1 (28.6)</w:t>
            </w:r>
          </w:p>
        </w:tc>
      </w:tr>
      <w:tr w:rsidR="00BD3356" w:rsidRPr="001664D2" w14:paraId="74007CDC" w14:textId="77777777" w:rsidTr="00DE2FA7">
        <w:trPr>
          <w:trHeight w:val="280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DF18" w14:textId="77777777" w:rsidR="00BD3356" w:rsidRPr="001664D2" w:rsidRDefault="00BD3356" w:rsidP="00DE2FA7">
            <w:pPr>
              <w:widowControl/>
              <w:ind w:leftChars="100" w:left="24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3D9853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6 (8.2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0984B1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43A4A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AD075E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6 (10.4)</w:t>
            </w:r>
          </w:p>
        </w:tc>
      </w:tr>
      <w:tr w:rsidR="00BD3356" w:rsidRPr="001664D2" w14:paraId="70E5362E" w14:textId="77777777" w:rsidTr="00DE2FA7">
        <w:trPr>
          <w:trHeight w:val="270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EA59" w14:textId="77777777" w:rsidR="00BD3356" w:rsidRPr="001664D2" w:rsidRDefault="00BD3356" w:rsidP="00DE2FA7">
            <w:pPr>
              <w:widowControl/>
              <w:ind w:leftChars="100" w:left="24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A53DDC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 (1.8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42FF7C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4FF45E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5E7618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 (2.4)</w:t>
            </w:r>
          </w:p>
        </w:tc>
      </w:tr>
      <w:tr w:rsidR="00BD3356" w:rsidRPr="001664D2" w14:paraId="22B08E95" w14:textId="77777777" w:rsidTr="00DE2FA7">
        <w:trPr>
          <w:trHeight w:val="148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7D25" w14:textId="77777777" w:rsidR="00BD3356" w:rsidRPr="001664D2" w:rsidRDefault="00BD3356" w:rsidP="00DE2FA7">
            <w:pPr>
              <w:widowControl/>
              <w:ind w:leftChars="100" w:left="24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9C6CB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14 (67.6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8BFEC3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4 (10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B94E58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5 (10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F2EBB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45 (58.4)</w:t>
            </w:r>
          </w:p>
        </w:tc>
      </w:tr>
      <w:tr w:rsidR="00BD3356" w:rsidRPr="001664D2" w14:paraId="78DB599F" w14:textId="77777777" w:rsidTr="00DE2FA7">
        <w:trPr>
          <w:trHeight w:val="520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AAB04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rior Anti-cancer Therapy in ALK+ patient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F9DD5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6C500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07BED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EEE5E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3356" w:rsidRPr="001664D2" w14:paraId="06CF8BD7" w14:textId="77777777" w:rsidTr="00DE2FA7">
        <w:trPr>
          <w:trHeight w:val="78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21ED" w14:textId="77777777" w:rsidR="00BD3356" w:rsidRPr="001664D2" w:rsidRDefault="00BD3356" w:rsidP="00DE2FA7">
            <w:pPr>
              <w:widowControl/>
              <w:ind w:leftChars="100" w:left="24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429A3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5 (36.2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E0FF4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6F742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 (24.4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85CDE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4 (42)</w:t>
            </w:r>
          </w:p>
        </w:tc>
      </w:tr>
      <w:tr w:rsidR="00BD3356" w:rsidRPr="001664D2" w14:paraId="0990752B" w14:textId="77777777" w:rsidTr="00DE2FA7">
        <w:trPr>
          <w:trHeight w:val="78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6CC1" w14:textId="77777777" w:rsidR="00BD3356" w:rsidRPr="001664D2" w:rsidRDefault="00BD3356" w:rsidP="00DE2FA7">
            <w:pPr>
              <w:widowControl/>
              <w:ind w:leftChars="100" w:left="24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3D040C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5 (14.2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13BB1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BCE8A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2 (48.8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F6ACA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3 (9.2)</w:t>
            </w:r>
          </w:p>
        </w:tc>
      </w:tr>
      <w:tr w:rsidR="00BD3356" w:rsidRPr="001664D2" w14:paraId="18E79BDE" w14:textId="77777777" w:rsidTr="00DE2FA7">
        <w:trPr>
          <w:trHeight w:val="78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A56D" w14:textId="77777777" w:rsidR="00BD3356" w:rsidRPr="001664D2" w:rsidRDefault="00BD3356" w:rsidP="00DE2FA7">
            <w:pPr>
              <w:widowControl/>
              <w:ind w:leftChars="100" w:left="24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35FFEB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 (3.2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7B27C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773045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bookmarkStart w:id="1" w:name="OLE_LINK13"/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0)</w:t>
            </w:r>
            <w:bookmarkEnd w:id="1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365DD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 (4)</w:t>
            </w:r>
          </w:p>
        </w:tc>
      </w:tr>
      <w:tr w:rsidR="00BD3356" w:rsidRPr="001664D2" w14:paraId="4752C117" w14:textId="77777777" w:rsidTr="00DE2FA7">
        <w:trPr>
          <w:trHeight w:val="35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5032" w14:textId="77777777" w:rsidR="00BD3356" w:rsidRPr="001664D2" w:rsidRDefault="00BD3356" w:rsidP="00DE2FA7">
            <w:pPr>
              <w:widowControl/>
              <w:ind w:leftChars="100" w:left="24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838A5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 (2.8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211C5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087E9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 (2.2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FACB37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 (3.2)</w:t>
            </w:r>
          </w:p>
        </w:tc>
      </w:tr>
      <w:tr w:rsidR="00BD3356" w:rsidRPr="001664D2" w14:paraId="5399C9BE" w14:textId="77777777" w:rsidTr="00DE2FA7">
        <w:trPr>
          <w:trHeight w:val="78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6D77" w14:textId="77777777" w:rsidR="00BD3356" w:rsidRPr="001664D2" w:rsidRDefault="00BD3356" w:rsidP="00DE2FA7">
            <w:pPr>
              <w:widowControl/>
              <w:ind w:leftChars="100" w:left="24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24D76" w14:textId="112924A1" w:rsidR="00BD3356" w:rsidRPr="001664D2" w:rsidRDefault="007E5055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114</w:t>
            </w: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D3356"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36</w:t>
            </w:r>
            <w:r w:rsidR="00BD3356"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42A2E7" w14:textId="24CB54A3" w:rsidR="00BD3356" w:rsidRPr="001664D2" w:rsidRDefault="007E5055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D3356"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(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03549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 (24.4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9024C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3 (41.6)</w:t>
            </w:r>
          </w:p>
        </w:tc>
      </w:tr>
      <w:tr w:rsidR="007E5055" w:rsidRPr="001664D2" w14:paraId="519F0821" w14:textId="77777777" w:rsidTr="00DE2FA7">
        <w:trPr>
          <w:trHeight w:val="78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41B74" w14:textId="6DE5D95F" w:rsidR="007E5055" w:rsidRPr="001664D2" w:rsidRDefault="007E5055" w:rsidP="00DE2FA7">
            <w:pPr>
              <w:widowControl/>
              <w:ind w:leftChars="100" w:left="24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DDEAFD" w14:textId="308E48D1" w:rsidR="007E5055" w:rsidRPr="001664D2" w:rsidRDefault="007E5055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24(7.6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8CA814" w14:textId="0E2EC296" w:rsidR="007E5055" w:rsidRPr="001664D2" w:rsidRDefault="007E5055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24(10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18DBA2" w14:textId="3324D988" w:rsidR="007E5055" w:rsidRPr="001664D2" w:rsidRDefault="007E5055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AEC3EC" w14:textId="7ADD9173" w:rsidR="007E5055" w:rsidRPr="001664D2" w:rsidRDefault="007E5055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</w:tr>
      <w:tr w:rsidR="00BD3356" w:rsidRPr="001664D2" w14:paraId="5A36C442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D5756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Brain metastases at enrollment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6C6BDD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2CD29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5697E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D118B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3356" w:rsidRPr="001664D2" w14:paraId="328C2082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3EBC0" w14:textId="77777777" w:rsidR="00BD3356" w:rsidRPr="001664D2" w:rsidRDefault="00BD3356" w:rsidP="00DE2FA7">
            <w:pPr>
              <w:widowControl/>
              <w:ind w:firstLineChars="100" w:firstLine="20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bse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7DB13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81 (57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C35D4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4 (10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9F344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8 (4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624BB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39 (56)</w:t>
            </w:r>
          </w:p>
        </w:tc>
      </w:tr>
      <w:tr w:rsidR="00BD3356" w:rsidRPr="001664D2" w14:paraId="46D0D2CB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7D765" w14:textId="77777777" w:rsidR="00BD3356" w:rsidRPr="001664D2" w:rsidRDefault="00BD3356" w:rsidP="00DE2FA7">
            <w:pPr>
              <w:widowControl/>
              <w:ind w:firstLineChars="100" w:firstLine="20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rese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F1210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36 (43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84B786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13CA4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7 (6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001274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9 (44)</w:t>
            </w:r>
          </w:p>
        </w:tc>
      </w:tr>
      <w:tr w:rsidR="00BD3356" w:rsidRPr="001664D2" w14:paraId="4D5B67E9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389BD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Disease stag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80940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7C42C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BDC9B7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F04386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3356" w:rsidRPr="001664D2" w14:paraId="2A866922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E35A1" w14:textId="77777777" w:rsidR="00BD3356" w:rsidRPr="001664D2" w:rsidRDefault="00BD3356" w:rsidP="00DE2FA7">
            <w:pPr>
              <w:widowControl/>
              <w:ind w:firstLineChars="100" w:firstLine="20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C2F1E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 (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84C45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52B9A6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 (2.2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A8F330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 (0.8)</w:t>
            </w:r>
          </w:p>
        </w:tc>
      </w:tr>
      <w:tr w:rsidR="00BD3356" w:rsidRPr="001664D2" w14:paraId="0B9F2E8C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BF806" w14:textId="77777777" w:rsidR="00BD3356" w:rsidRPr="001664D2" w:rsidRDefault="00BD3356" w:rsidP="00DE2FA7">
            <w:pPr>
              <w:widowControl/>
              <w:ind w:firstLineChars="100" w:firstLine="20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6BA47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 (3.2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4DCD5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18AEB5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 (2.2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3375A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 (3.6)</w:t>
            </w:r>
          </w:p>
        </w:tc>
      </w:tr>
      <w:tr w:rsidR="00BD3356" w:rsidRPr="001664D2" w14:paraId="36D2D0F1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962D5" w14:textId="77777777" w:rsidR="00BD3356" w:rsidRPr="001664D2" w:rsidRDefault="00BD3356" w:rsidP="00DE2FA7">
            <w:pPr>
              <w:widowControl/>
              <w:ind w:firstLineChars="100" w:firstLine="20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lastRenderedPageBreak/>
              <w:t>I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18B80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0 (15.8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18CBC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0DD0A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 (26.6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CB32F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8 (15.4)</w:t>
            </w:r>
          </w:p>
        </w:tc>
      </w:tr>
      <w:tr w:rsidR="00BD3356" w:rsidRPr="001664D2" w14:paraId="5980DA5D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6703C" w14:textId="77777777" w:rsidR="00BD3356" w:rsidRPr="001664D2" w:rsidRDefault="00BD3356" w:rsidP="00DE2FA7">
            <w:pPr>
              <w:widowControl/>
              <w:ind w:firstLineChars="100" w:firstLine="20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2CA0F7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21 (69.8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7DE2C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331E6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0 (66.6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E1E64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91 (77)</w:t>
            </w:r>
          </w:p>
        </w:tc>
      </w:tr>
      <w:tr w:rsidR="00BD3356" w:rsidRPr="001664D2" w14:paraId="495CC665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45FB53" w14:textId="77777777" w:rsidR="00BD3356" w:rsidRPr="001664D2" w:rsidRDefault="00BD3356" w:rsidP="00DE2FA7">
            <w:pPr>
              <w:widowControl/>
              <w:ind w:firstLineChars="100" w:firstLine="20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77B50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3 (10.4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D295EF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4 (10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CEE4FE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 (2.2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39EB8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 (3.2)</w:t>
            </w:r>
          </w:p>
        </w:tc>
      </w:tr>
      <w:tr w:rsidR="00BD3356" w:rsidRPr="001664D2" w14:paraId="50B1B201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3EA76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LK Mut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65534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EFAFC5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6C00E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72A85C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3356" w:rsidRPr="001664D2" w14:paraId="0B6DBFB1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6AF5F" w14:textId="77777777" w:rsidR="00BD3356" w:rsidRPr="001664D2" w:rsidRDefault="00BD3356" w:rsidP="00DE2FA7">
            <w:pPr>
              <w:widowControl/>
              <w:ind w:firstLineChars="100" w:firstLine="20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2B5A4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90 (6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F1E29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4CC9C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5 (10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A3B9C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45 (58.4)</w:t>
            </w:r>
          </w:p>
        </w:tc>
      </w:tr>
      <w:tr w:rsidR="00BD3356" w:rsidRPr="001664D2" w14:paraId="285033E9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FB1FC" w14:textId="77777777" w:rsidR="00BD3356" w:rsidRPr="001664D2" w:rsidRDefault="00BD3356" w:rsidP="00DE2FA7">
            <w:pPr>
              <w:widowControl/>
              <w:ind w:firstLineChars="100" w:firstLine="20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egative or Oth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BCB5D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7 (4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59F2D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4 (10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86CDE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57397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3 (41.6)</w:t>
            </w:r>
          </w:p>
        </w:tc>
      </w:tr>
      <w:tr w:rsidR="00BD3356" w:rsidRPr="001664D2" w14:paraId="539CD614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43322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ROS1 Mut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8A6FBF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EDEEC4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DC31F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636815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3356" w:rsidRPr="001664D2" w14:paraId="4B26E6F9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D9F32" w14:textId="77777777" w:rsidR="00BD3356" w:rsidRPr="001664D2" w:rsidRDefault="00BD3356" w:rsidP="00DE2FA7">
            <w:pPr>
              <w:widowControl/>
              <w:ind w:firstLineChars="100" w:firstLine="20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12A83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3 (32.4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8CC43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B11D06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36498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3 (41.6)</w:t>
            </w:r>
          </w:p>
        </w:tc>
      </w:tr>
      <w:tr w:rsidR="00BD3356" w:rsidRPr="001664D2" w14:paraId="0B4B1524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7AA70" w14:textId="77777777" w:rsidR="00BD3356" w:rsidRPr="001664D2" w:rsidRDefault="00BD3356" w:rsidP="00DE2FA7">
            <w:pPr>
              <w:widowControl/>
              <w:ind w:firstLineChars="100" w:firstLine="20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egative or Oth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24535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14 (67.6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B5D6C7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4 (10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D3F92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5 (10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7CB57B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45 (58.4)</w:t>
            </w:r>
          </w:p>
        </w:tc>
      </w:tr>
      <w:tr w:rsidR="00BD3356" w:rsidRPr="001664D2" w14:paraId="7E122E45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6B74E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ubject Typ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31224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BBAAA5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E654B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0B08F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3356" w:rsidRPr="001664D2" w14:paraId="34361EBA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027B" w14:textId="77777777" w:rsidR="00BD3356" w:rsidRPr="001664D2" w:rsidRDefault="00BD3356" w:rsidP="00DE2FA7">
            <w:pPr>
              <w:widowControl/>
              <w:ind w:firstLineChars="100" w:firstLine="20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Healthy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9F470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4 (7.6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C338AA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4 (10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1B2A4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F1219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</w:tr>
      <w:tr w:rsidR="00BD3356" w:rsidRPr="001664D2" w14:paraId="098E28A6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90A7" w14:textId="77777777" w:rsidR="00BD3356" w:rsidRPr="001664D2" w:rsidRDefault="00BD3356" w:rsidP="00DE2FA7">
            <w:pPr>
              <w:widowControl/>
              <w:ind w:firstLineChars="100" w:firstLine="20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ALK+ only patients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B0A4B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90 (6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6BEDB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E4A8B6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5 (10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8F6BA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45 (58.4)</w:t>
            </w:r>
          </w:p>
        </w:tc>
      </w:tr>
      <w:tr w:rsidR="00BD3356" w:rsidRPr="001664D2" w14:paraId="77EA4506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0B13" w14:textId="77777777" w:rsidR="00BD3356" w:rsidRPr="001664D2" w:rsidRDefault="00BD3356" w:rsidP="00DE2FA7">
            <w:pPr>
              <w:widowControl/>
              <w:ind w:firstLineChars="100" w:firstLine="20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ROS1+ only patient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7962B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3 (32.4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8C74A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E2294B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56D9B2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3 (41.6)</w:t>
            </w:r>
          </w:p>
        </w:tc>
      </w:tr>
      <w:tr w:rsidR="00BD3356" w:rsidRPr="001664D2" w14:paraId="76509872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6DC55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Dosage of SAF-189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F8B1D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8901B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D3AF8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3C09CC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3356" w:rsidRPr="001664D2" w14:paraId="2AD824D7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5363E" w14:textId="77777777" w:rsidR="00BD3356" w:rsidRPr="001664D2" w:rsidDel="00200703" w:rsidRDefault="00BD3356" w:rsidP="00DE2FA7">
            <w:pPr>
              <w:widowControl/>
              <w:ind w:firstLineChars="103" w:firstLine="206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0 m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2EA07F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 (0.6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CFF5EA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19DA51" w14:textId="77777777" w:rsidR="00BD3356" w:rsidRPr="001664D2" w:rsidRDefault="00BD3356" w:rsidP="00DE2FA7">
            <w:pPr>
              <w:widowControl/>
              <w:jc w:val="left"/>
              <w:rPr>
                <w:rStyle w:val="CommentReference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 (4.4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D913C5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</w:tr>
      <w:tr w:rsidR="00BD3356" w:rsidRPr="001664D2" w14:paraId="23DE2335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A0F64" w14:textId="77777777" w:rsidR="00BD3356" w:rsidRPr="001664D2" w:rsidRDefault="00BD3356" w:rsidP="00DE2FA7">
            <w:pPr>
              <w:widowControl/>
              <w:ind w:firstLineChars="103" w:firstLine="206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40 mg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FD4D84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 (1.8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9380CB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C0BC4B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 (13.4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046D33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</w:tr>
      <w:tr w:rsidR="00BD3356" w:rsidRPr="001664D2" w14:paraId="6A8A8BBC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96E77" w14:textId="77777777" w:rsidR="00BD3356" w:rsidRPr="001664D2" w:rsidRDefault="00BD3356" w:rsidP="00DE2FA7">
            <w:pPr>
              <w:widowControl/>
              <w:ind w:firstLineChars="103" w:firstLine="206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80mg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0F8646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8 (8.8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9F0A5E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5D70F2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 (17.8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C2C19E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0 (8)</w:t>
            </w:r>
          </w:p>
        </w:tc>
      </w:tr>
      <w:tr w:rsidR="00BD3356" w:rsidRPr="001664D2" w14:paraId="70FE2FB1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1F941F" w14:textId="77777777" w:rsidR="00BD3356" w:rsidRPr="001664D2" w:rsidRDefault="00BD3356" w:rsidP="00DE2FA7">
            <w:pPr>
              <w:widowControl/>
              <w:ind w:firstLineChars="100" w:firstLine="20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0 m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24786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1 (22.4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FEA67D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45D5D6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 (2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95711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2 (25)</w:t>
            </w:r>
          </w:p>
        </w:tc>
      </w:tr>
      <w:tr w:rsidR="00BD3356" w:rsidRPr="001664D2" w14:paraId="6B755F0B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897B4" w14:textId="77777777" w:rsidR="00BD3356" w:rsidRPr="001664D2" w:rsidRDefault="00BD3356" w:rsidP="00DE2FA7">
            <w:pPr>
              <w:widowControl/>
              <w:ind w:firstLineChars="100" w:firstLine="20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160 mg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0BEB7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74 (54.8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142A7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4 (10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6E825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 (2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4A75C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41 (56.8)</w:t>
            </w:r>
          </w:p>
        </w:tc>
      </w:tr>
      <w:tr w:rsidR="00BD3356" w:rsidRPr="001664D2" w14:paraId="0A03E4F9" w14:textId="77777777" w:rsidTr="00DE2FA7">
        <w:trPr>
          <w:trHeight w:val="271"/>
          <w:jc w:val="center"/>
        </w:trPr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CC151F" w14:textId="77777777" w:rsidR="00BD3356" w:rsidRPr="001664D2" w:rsidRDefault="00BD3356" w:rsidP="00DE2FA7">
            <w:pPr>
              <w:widowControl/>
              <w:ind w:firstLineChars="100" w:firstLine="20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10 m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52FDF0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6 (11.4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E49218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C55525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 (24.4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605E07" w14:textId="77777777" w:rsidR="00BD3356" w:rsidRPr="001664D2" w:rsidRDefault="00BD3356" w:rsidP="00DE2FA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1664D2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5 (10)</w:t>
            </w:r>
          </w:p>
        </w:tc>
      </w:tr>
    </w:tbl>
    <w:p w14:paraId="5273E14C" w14:textId="137484CB" w:rsidR="00BD3356" w:rsidRPr="001664D2" w:rsidRDefault="00BD3356" w:rsidP="00BD3356">
      <w:pPr>
        <w:rPr>
          <w:rFonts w:eastAsiaTheme="minorEastAsia" w:cs="Times New Roman"/>
          <w:sz w:val="20"/>
          <w:szCs w:val="20"/>
        </w:rPr>
      </w:pPr>
      <w:r w:rsidRPr="001664D2">
        <w:rPr>
          <w:rFonts w:eastAsiaTheme="minorEastAsia" w:cs="Times New Roman" w:hint="eastAsia"/>
          <w:sz w:val="20"/>
          <w:szCs w:val="20"/>
        </w:rPr>
        <w:t>Note:</w:t>
      </w:r>
      <w:r w:rsidRPr="001664D2">
        <w:rPr>
          <w:rFonts w:eastAsiaTheme="minorEastAsia" w:cs="Times New Roman"/>
          <w:sz w:val="20"/>
          <w:szCs w:val="20"/>
        </w:rPr>
        <w:t xml:space="preserve"> For </w:t>
      </w:r>
      <w:r w:rsidRPr="001664D2">
        <w:rPr>
          <w:rFonts w:eastAsia="DengXian" w:cs="Times New Roman"/>
          <w:color w:val="000000"/>
          <w:kern w:val="0"/>
          <w:sz w:val="20"/>
          <w:szCs w:val="20"/>
        </w:rPr>
        <w:t xml:space="preserve">Prior Anti-cancer Therapy in ROS1+ patients, 1 = No previous ROS1 inhibitor treatment; 2 = Prior to enrollment, subjects were intolerable to the only treatment with crizotinib;3 = other situations in ROS1+ patients; 4 = Others (Healthy or ALK+ patients) or Unknown ; For Prior Anti-cancer Therapy in ALK+ patients, </w:t>
      </w:r>
      <w:r w:rsidRPr="001664D2">
        <w:rPr>
          <w:rFonts w:cs="Times New Roman"/>
          <w:sz w:val="20"/>
          <w:szCs w:val="20"/>
        </w:rPr>
        <w:t xml:space="preserve">1= </w:t>
      </w:r>
      <w:bookmarkStart w:id="2" w:name="_Hlk169302022"/>
      <w:r w:rsidRPr="001664D2">
        <w:rPr>
          <w:rFonts w:cs="Times New Roman"/>
          <w:sz w:val="20"/>
          <w:szCs w:val="20"/>
        </w:rPr>
        <w:t>No previous ALK inhibitor treatment</w:t>
      </w:r>
      <w:bookmarkEnd w:id="2"/>
      <w:r w:rsidRPr="001664D2">
        <w:rPr>
          <w:rFonts w:cs="Times New Roman"/>
          <w:sz w:val="20"/>
          <w:szCs w:val="20"/>
        </w:rPr>
        <w:t xml:space="preserve">; 2= Prior to enrollment, subjects were intolerable to the only treatment with </w:t>
      </w:r>
      <w:proofErr w:type="spellStart"/>
      <w:r w:rsidRPr="001664D2">
        <w:rPr>
          <w:rFonts w:cs="Times New Roman"/>
          <w:sz w:val="20"/>
          <w:szCs w:val="20"/>
        </w:rPr>
        <w:t>crizotinib</w:t>
      </w:r>
      <w:proofErr w:type="spellEnd"/>
      <w:r w:rsidRPr="001664D2">
        <w:rPr>
          <w:rFonts w:cs="Times New Roman"/>
          <w:sz w:val="20"/>
          <w:szCs w:val="20"/>
        </w:rPr>
        <w:t>; 3=Previous treatment with one medication of 2nd- or 3rd-generation of ALK inhibitors; 4=</w:t>
      </w:r>
      <w:r w:rsidRPr="001664D2">
        <w:rPr>
          <w:rFonts w:eastAsia="DengXian" w:cs="Times New Roman" w:hint="eastAsia"/>
          <w:color w:val="000000"/>
          <w:kern w:val="0"/>
          <w:sz w:val="20"/>
          <w:szCs w:val="20"/>
        </w:rPr>
        <w:t>Previous</w:t>
      </w:r>
      <w:r w:rsidRPr="001664D2">
        <w:rPr>
          <w:rFonts w:eastAsia="DengXian" w:cs="Times New Roman"/>
          <w:color w:val="000000"/>
          <w:kern w:val="0"/>
          <w:sz w:val="20"/>
          <w:szCs w:val="20"/>
        </w:rPr>
        <w:t xml:space="preserve"> </w:t>
      </w:r>
      <w:r w:rsidRPr="001664D2">
        <w:rPr>
          <w:rFonts w:eastAsia="DengXian" w:cs="Times New Roman" w:hint="eastAsia"/>
          <w:color w:val="000000"/>
          <w:kern w:val="0"/>
          <w:sz w:val="20"/>
          <w:szCs w:val="20"/>
        </w:rPr>
        <w:t>treatment</w:t>
      </w:r>
      <w:r w:rsidRPr="001664D2">
        <w:rPr>
          <w:rFonts w:eastAsia="DengXian" w:cs="Times New Roman"/>
          <w:color w:val="000000"/>
          <w:kern w:val="0"/>
          <w:sz w:val="20"/>
          <w:szCs w:val="20"/>
        </w:rPr>
        <w:t xml:space="preserve"> with at least two medications of 2nd- or 3rd-generation of ALK inhibitors</w:t>
      </w:r>
      <w:r w:rsidRPr="001664D2">
        <w:rPr>
          <w:rFonts w:cs="Times New Roman"/>
          <w:sz w:val="20"/>
          <w:szCs w:val="20"/>
        </w:rPr>
        <w:t>;</w:t>
      </w:r>
      <w:bookmarkStart w:id="3" w:name="_Hlk169302139"/>
      <w:r w:rsidRPr="001664D2">
        <w:rPr>
          <w:rFonts w:cs="Times New Roman"/>
          <w:sz w:val="20"/>
          <w:szCs w:val="20"/>
        </w:rPr>
        <w:t xml:space="preserve"> 5=</w:t>
      </w:r>
      <w:r w:rsidRPr="001664D2">
        <w:rPr>
          <w:sz w:val="20"/>
          <w:szCs w:val="20"/>
        </w:rPr>
        <w:t xml:space="preserve"> </w:t>
      </w:r>
      <w:r w:rsidRPr="001664D2">
        <w:rPr>
          <w:rFonts w:cs="Times New Roman"/>
          <w:sz w:val="20"/>
          <w:szCs w:val="20"/>
        </w:rPr>
        <w:t xml:space="preserve">Others </w:t>
      </w:r>
      <w:r w:rsidR="00746A5E">
        <w:rPr>
          <w:rFonts w:eastAsiaTheme="minorEastAsia" w:cs="Times New Roman" w:hint="eastAsia"/>
          <w:sz w:val="20"/>
          <w:szCs w:val="20"/>
        </w:rPr>
        <w:t>(</w:t>
      </w:r>
      <w:r w:rsidRPr="001664D2">
        <w:rPr>
          <w:rFonts w:cs="Times New Roman"/>
          <w:sz w:val="20"/>
          <w:szCs w:val="20"/>
        </w:rPr>
        <w:t>ROS1+ or Unknown</w:t>
      </w:r>
      <w:r w:rsidR="00746A5E">
        <w:rPr>
          <w:rFonts w:eastAsiaTheme="minorEastAsia" w:cs="Times New Roman" w:hint="eastAsia"/>
          <w:sz w:val="20"/>
          <w:szCs w:val="20"/>
        </w:rPr>
        <w:t xml:space="preserve"> </w:t>
      </w:r>
      <w:r w:rsidR="00746A5E" w:rsidRPr="001664D2">
        <w:rPr>
          <w:rFonts w:cs="Times New Roman"/>
          <w:sz w:val="20"/>
          <w:szCs w:val="20"/>
        </w:rPr>
        <w:t>patients)</w:t>
      </w:r>
      <w:r w:rsidR="00746A5E">
        <w:rPr>
          <w:rFonts w:eastAsiaTheme="minorEastAsia" w:cs="Times New Roman" w:hint="eastAsia"/>
          <w:sz w:val="20"/>
          <w:szCs w:val="20"/>
        </w:rPr>
        <w:t>; 6</w:t>
      </w:r>
      <w:r w:rsidR="00746A5E" w:rsidRPr="001664D2">
        <w:rPr>
          <w:rFonts w:cs="Times New Roman"/>
          <w:sz w:val="20"/>
          <w:szCs w:val="20"/>
        </w:rPr>
        <w:t>=</w:t>
      </w:r>
      <w:r w:rsidR="00746A5E" w:rsidRPr="001664D2">
        <w:rPr>
          <w:sz w:val="20"/>
          <w:szCs w:val="20"/>
        </w:rPr>
        <w:t xml:space="preserve"> </w:t>
      </w:r>
      <w:r w:rsidR="00746A5E" w:rsidRPr="001664D2">
        <w:rPr>
          <w:rFonts w:cs="Times New Roman"/>
          <w:sz w:val="20"/>
          <w:szCs w:val="20"/>
        </w:rPr>
        <w:t>Healthy</w:t>
      </w:r>
      <w:r w:rsidR="00746A5E">
        <w:rPr>
          <w:rFonts w:eastAsiaTheme="minorEastAsia" w:cs="Times New Roman" w:hint="eastAsia"/>
          <w:sz w:val="20"/>
          <w:szCs w:val="20"/>
        </w:rPr>
        <w:t xml:space="preserve"> subjects</w:t>
      </w:r>
      <w:bookmarkEnd w:id="3"/>
      <w:r w:rsidRPr="001664D2">
        <w:rPr>
          <w:rFonts w:cs="Times New Roman"/>
          <w:sz w:val="20"/>
          <w:szCs w:val="20"/>
        </w:rPr>
        <w:t>.</w:t>
      </w:r>
    </w:p>
    <w:p w14:paraId="3252D207" w14:textId="77777777" w:rsidR="00AC6E78" w:rsidRDefault="00AC6E78">
      <w:pPr>
        <w:rPr>
          <w:rFonts w:eastAsiaTheme="minorEastAsia"/>
        </w:rPr>
      </w:pPr>
    </w:p>
    <w:p w14:paraId="5E0FB101" w14:textId="77777777" w:rsidR="0031337E" w:rsidRPr="00746A5E" w:rsidRDefault="0031337E">
      <w:pPr>
        <w:rPr>
          <w:rFonts w:eastAsiaTheme="minorEastAsia"/>
        </w:rPr>
      </w:pPr>
    </w:p>
    <w:sectPr w:rsidR="0031337E" w:rsidRPr="00746A5E" w:rsidSect="001642AB">
      <w:pgSz w:w="11906" w:h="16838"/>
      <w:pgMar w:top="1418" w:right="1134" w:bottom="1418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B844C3" w14:textId="77777777" w:rsidR="00DC23B9" w:rsidRDefault="00DC23B9" w:rsidP="00BD3356">
      <w:r>
        <w:separator/>
      </w:r>
    </w:p>
  </w:endnote>
  <w:endnote w:type="continuationSeparator" w:id="0">
    <w:p w14:paraId="4BCE526C" w14:textId="77777777" w:rsidR="00DC23B9" w:rsidRDefault="00DC23B9" w:rsidP="00BD33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09FC34" w14:textId="77777777" w:rsidR="00DC23B9" w:rsidRDefault="00DC23B9" w:rsidP="00BD3356">
      <w:r>
        <w:separator/>
      </w:r>
    </w:p>
  </w:footnote>
  <w:footnote w:type="continuationSeparator" w:id="0">
    <w:p w14:paraId="1D1787CF" w14:textId="77777777" w:rsidR="00DC23B9" w:rsidRDefault="00DC23B9" w:rsidP="00BD33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54B"/>
    <w:rsid w:val="0005055D"/>
    <w:rsid w:val="000D3A40"/>
    <w:rsid w:val="000E4A23"/>
    <w:rsid w:val="000F69F5"/>
    <w:rsid w:val="001403FC"/>
    <w:rsid w:val="00154D02"/>
    <w:rsid w:val="001642AB"/>
    <w:rsid w:val="002237C6"/>
    <w:rsid w:val="002F6A9D"/>
    <w:rsid w:val="0031337E"/>
    <w:rsid w:val="003B0A98"/>
    <w:rsid w:val="004F554B"/>
    <w:rsid w:val="0060456C"/>
    <w:rsid w:val="006A06E5"/>
    <w:rsid w:val="00710650"/>
    <w:rsid w:val="00746A5E"/>
    <w:rsid w:val="007E5055"/>
    <w:rsid w:val="00875D71"/>
    <w:rsid w:val="009637A5"/>
    <w:rsid w:val="00A43516"/>
    <w:rsid w:val="00AC6E78"/>
    <w:rsid w:val="00BD3356"/>
    <w:rsid w:val="00DC23B9"/>
    <w:rsid w:val="00E1207F"/>
    <w:rsid w:val="00E249B3"/>
    <w:rsid w:val="00EA2374"/>
    <w:rsid w:val="00F56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087F7F"/>
  <w15:chartTrackingRefBased/>
  <w15:docId w15:val="{0B509124-FAA9-40FB-822D-7AC6ADFB2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356"/>
    <w:pPr>
      <w:widowControl w:val="0"/>
      <w:jc w:val="both"/>
    </w:pPr>
    <w:rPr>
      <w:rFonts w:ascii="Times New Roman" w:eastAsia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554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55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554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554B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554B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554B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554B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554B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554B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554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55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55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554B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554B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554B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554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554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554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F554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55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554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55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554B"/>
    <w:pPr>
      <w:spacing w:before="160" w:after="160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</w:rPr>
  </w:style>
  <w:style w:type="character" w:customStyle="1" w:styleId="QuoteChar">
    <w:name w:val="Quote Char"/>
    <w:basedOn w:val="DefaultParagraphFont"/>
    <w:link w:val="Quote"/>
    <w:uiPriority w:val="29"/>
    <w:rsid w:val="004F55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554B"/>
    <w:pPr>
      <w:ind w:left="720"/>
      <w:contextualSpacing/>
    </w:pPr>
    <w:rPr>
      <w:rFonts w:asciiTheme="minorHAnsi" w:eastAsiaTheme="minorEastAsia" w:hAnsiTheme="minorHAnsi"/>
      <w:sz w:val="21"/>
    </w:rPr>
  </w:style>
  <w:style w:type="character" w:styleId="IntenseEmphasis">
    <w:name w:val="Intense Emphasis"/>
    <w:basedOn w:val="DefaultParagraphFont"/>
    <w:uiPriority w:val="21"/>
    <w:qFormat/>
    <w:rsid w:val="004F55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55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sz w:val="2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55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554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D3356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D335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D335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D3356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D3356"/>
    <w:rPr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BD3356"/>
    <w:rPr>
      <w:rFonts w:asciiTheme="majorHAnsi" w:eastAsia="SimHei" w:hAnsiTheme="majorHAnsi" w:cstheme="majorBidi"/>
      <w:sz w:val="20"/>
      <w:szCs w:val="20"/>
    </w:rPr>
  </w:style>
  <w:style w:type="paragraph" w:customStyle="1" w:styleId="SupplementaryMaterial">
    <w:name w:val="Supplementary Material"/>
    <w:basedOn w:val="Title"/>
    <w:next w:val="Title"/>
    <w:qFormat/>
    <w:rsid w:val="000D3A40"/>
    <w:pPr>
      <w:widowControl/>
      <w:suppressLineNumbers/>
      <w:spacing w:before="240" w:after="120"/>
      <w:contextualSpacing w:val="0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Revision">
    <w:name w:val="Revision"/>
    <w:hidden/>
    <w:uiPriority w:val="99"/>
    <w:semiHidden/>
    <w:rsid w:val="007E5055"/>
    <w:rPr>
      <w:rFonts w:ascii="Times New Roman" w:eastAsia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882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2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202AD0-55A8-4BD9-B883-0056D2FF32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782</Words>
  <Characters>4461</Characters>
  <Application>Microsoft Office Word</Application>
  <DocSecurity>0</DocSecurity>
  <Lines>37</Lines>
  <Paragraphs>10</Paragraphs>
  <ScaleCrop>false</ScaleCrop>
  <Company/>
  <LinksUpToDate>false</LinksUpToDate>
  <CharactersWithSpaces>5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hui liu</dc:creator>
  <cp:keywords/>
  <dc:description/>
  <cp:lastModifiedBy>Laura Davis</cp:lastModifiedBy>
  <cp:revision>9</cp:revision>
  <dcterms:created xsi:type="dcterms:W3CDTF">2024-04-10T13:21:00Z</dcterms:created>
  <dcterms:modified xsi:type="dcterms:W3CDTF">2024-06-18T11:50:00Z</dcterms:modified>
</cp:coreProperties>
</file>